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3A8" w:rsidRPr="00DF1DAF" w:rsidRDefault="00C713A8" w:rsidP="00C713A8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OLE_LINK503"/>
      <w:bookmarkStart w:id="1" w:name="OLE_LINK504"/>
      <w:proofErr w:type="gramStart"/>
      <w:r w:rsidRPr="00DF1DAF">
        <w:rPr>
          <w:rFonts w:ascii="Times New Roman" w:hAnsi="Times New Roman" w:cs="Times New Roman" w:hint="eastAsia"/>
          <w:b/>
        </w:rPr>
        <w:t>SupplementaryT</w:t>
      </w:r>
      <w:r w:rsidRPr="00DF1DAF">
        <w:rPr>
          <w:rFonts w:ascii="Times New Roman" w:hAnsi="Times New Roman" w:cs="Times New Roman"/>
          <w:b/>
        </w:rPr>
        <w:t xml:space="preserve">able </w:t>
      </w:r>
      <w:bookmarkEnd w:id="0"/>
      <w:bookmarkEnd w:id="1"/>
      <w:r w:rsidR="00F05D9F" w:rsidRPr="00DF1DAF">
        <w:rPr>
          <w:rFonts w:ascii="Times New Roman" w:hAnsi="Times New Roman" w:cs="Times New Roman"/>
          <w:b/>
        </w:rPr>
        <w:t>5</w:t>
      </w:r>
      <w:r w:rsidRPr="00DF1DAF">
        <w:rPr>
          <w:rFonts w:ascii="Times New Roman" w:hAnsi="Times New Roman" w:cs="Times New Roman"/>
          <w:b/>
        </w:rPr>
        <w:t>.</w:t>
      </w:r>
      <w:proofErr w:type="gramEnd"/>
    </w:p>
    <w:p w:rsidR="00176CAA" w:rsidRPr="00DF1DAF" w:rsidRDefault="00176CAA" w:rsidP="00176CAA">
      <w:pPr>
        <w:spacing w:line="360" w:lineRule="auto"/>
        <w:jc w:val="both"/>
        <w:rPr>
          <w:rFonts w:ascii="Times New Roman" w:hAnsi="Times New Roman" w:cs="Times New Roman"/>
        </w:rPr>
      </w:pPr>
      <w:r w:rsidRPr="00DF1DAF">
        <w:rPr>
          <w:rFonts w:ascii="Times New Roman" w:hAnsi="Times New Roman" w:cs="Times New Roman"/>
        </w:rPr>
        <w:t xml:space="preserve">Comparison of scores on Neuropsychological test between </w:t>
      </w:r>
      <w:r w:rsidRPr="00DF1DAF">
        <w:rPr>
          <w:rFonts w:ascii="Times New Roman" w:eastAsiaTheme="minorEastAsia" w:hAnsi="Times New Roman" w:cs="Times New Roman"/>
          <w:szCs w:val="22"/>
        </w:rPr>
        <w:t xml:space="preserve">valproate and non-valproate </w:t>
      </w:r>
      <w:r w:rsidRPr="00DF1DAF">
        <w:rPr>
          <w:rFonts w:ascii="Times New Roman" w:hAnsi="Times New Roman" w:cs="Times New Roman"/>
        </w:rPr>
        <w:t>groups (Mean ± SD)</w:t>
      </w:r>
    </w:p>
    <w:tbl>
      <w:tblPr>
        <w:tblStyle w:val="2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3260"/>
        <w:gridCol w:w="1701"/>
        <w:gridCol w:w="1985"/>
        <w:gridCol w:w="992"/>
      </w:tblGrid>
      <w:tr w:rsidR="00176CAA" w:rsidRPr="00DF1DAF" w:rsidTr="00176CAA">
        <w:trPr>
          <w:trHeight w:hRule="exact" w:val="40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Dimen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Neuropsychological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53"/>
            <w:bookmarkStart w:id="3" w:name="OLE_LINK454"/>
            <w:r w:rsidRPr="00DF1DAF">
              <w:rPr>
                <w:rFonts w:ascii="Times New Roman" w:eastAsia="PingFang SC" w:hAnsi="Times New Roman" w:cs="Times New Roman"/>
                <w:sz w:val="18"/>
                <w:szCs w:val="18"/>
                <w:shd w:val="clear" w:color="auto" w:fill="FFFFFF"/>
              </w:rPr>
              <w:t xml:space="preserve">valproate </w:t>
            </w:r>
            <w:bookmarkEnd w:id="2"/>
            <w:bookmarkEnd w:id="3"/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(N = 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eastAsia="PingFang SC" w:hAnsi="Times New Roman" w:cs="Times New Roman"/>
                <w:sz w:val="18"/>
                <w:szCs w:val="18"/>
                <w:shd w:val="clear" w:color="auto" w:fill="FFFFFF"/>
              </w:rPr>
              <w:t>non-valproate</w:t>
            </w: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 xml:space="preserve"> (N = 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Executive func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Wisconsin Card Sorting Te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74.22 ± 11.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77.97 ± 11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Raven's Standard Progressive Matric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2.89 ± 5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0.70 ± 7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  <w:tcBorders>
              <w:top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</w:p>
        </w:tc>
        <w:tc>
          <w:tcPr>
            <w:tcW w:w="3260" w:type="dxa"/>
            <w:tcBorders>
              <w:top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Visual Research Task</w:t>
            </w:r>
          </w:p>
        </w:tc>
        <w:tc>
          <w:tcPr>
            <w:tcW w:w="1701" w:type="dxa"/>
            <w:tcBorders>
              <w:top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8.30 ± 38.50</w:t>
            </w:r>
          </w:p>
        </w:tc>
        <w:tc>
          <w:tcPr>
            <w:tcW w:w="1985" w:type="dxa"/>
            <w:tcBorders>
              <w:top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37.80 ± 37.60</w:t>
            </w:r>
          </w:p>
        </w:tc>
        <w:tc>
          <w:tcPr>
            <w:tcW w:w="992" w:type="dxa"/>
            <w:tcBorders>
              <w:top w:val="nil"/>
            </w:tcBorders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Visual Tracing Task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4.54 ± 5.64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4.10 ± 5.84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Memory</w:t>
            </w: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AVLT Immediate Memory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36.61 ± 6.61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37.75 ± 6.46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 xml:space="preserve">AVLT Delayed Memory 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2.54 ± 1.82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2.93 ± 1.70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AVLT Recognition Memory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3.22 ± 1.27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3.03 ± 1.33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Digit Span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8.26 ± 1.83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8.22 ± 1.88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Digital n-back Test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68.27 ± 18.04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68.10 ± 18.25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Spatial n-back Test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1.57 ± 12.37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4.53 ± 13.18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Psychomotor speed</w:t>
            </w: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Choice Reaction Time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389.30 ± 57.19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408.33 ± 72.46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Visual perception</w:t>
            </w: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Visual Perception Task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72.03 ± 11.66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74.13 ± 11.83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Visuospatial</w:t>
            </w:r>
          </w:p>
        </w:tc>
        <w:tc>
          <w:tcPr>
            <w:tcW w:w="3260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Three-dimensional Mental Rotation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8.24 ± 13.73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17.03 ± 17.26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3260" w:type="dxa"/>
            <w:vAlign w:val="bottom"/>
          </w:tcPr>
          <w:p w:rsidR="00176CAA" w:rsidRPr="00DF1DAF" w:rsidRDefault="00176CAA" w:rsidP="00F41AD9">
            <w:pPr>
              <w:pStyle w:val="NormalWeb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eastAsiaTheme="minorEastAsia" w:hAnsi="Times New Roman" w:cs="Times New Roman"/>
                <w:sz w:val="18"/>
                <w:szCs w:val="18"/>
              </w:rPr>
              <w:t>Word Discrimination Test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36.84 ± 6.91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33.20 ± 10.25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176CAA" w:rsidRPr="00DF1DAF" w:rsidTr="00176CAA">
        <w:trPr>
          <w:trHeight w:hRule="exact" w:val="342"/>
        </w:trPr>
        <w:tc>
          <w:tcPr>
            <w:tcW w:w="1843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 xml:space="preserve">Arithmetic calculation </w:t>
            </w:r>
          </w:p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bottom"/>
          </w:tcPr>
          <w:p w:rsidR="00176CAA" w:rsidRPr="00DF1DAF" w:rsidRDefault="00176CAA" w:rsidP="00F41AD9">
            <w:pPr>
              <w:pStyle w:val="NormalWeb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eastAsiaTheme="minorEastAsia" w:hAnsi="Times New Roman" w:cs="Times New Roman"/>
                <w:sz w:val="18"/>
                <w:szCs w:val="18"/>
              </w:rPr>
              <w:t>Complex Subtraction Test</w:t>
            </w:r>
          </w:p>
        </w:tc>
        <w:tc>
          <w:tcPr>
            <w:tcW w:w="1701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2.73 ± 5.90</w:t>
            </w:r>
          </w:p>
        </w:tc>
        <w:tc>
          <w:tcPr>
            <w:tcW w:w="1985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23.50 ± 6.17</w:t>
            </w:r>
          </w:p>
        </w:tc>
        <w:tc>
          <w:tcPr>
            <w:tcW w:w="992" w:type="dxa"/>
          </w:tcPr>
          <w:p w:rsidR="00176CAA" w:rsidRPr="00DF1DAF" w:rsidRDefault="00176CAA" w:rsidP="00F4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DAF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</w:tr>
    </w:tbl>
    <w:p w:rsidR="00176CAA" w:rsidRPr="00DF1DAF" w:rsidRDefault="00176CAA" w:rsidP="00176CAA">
      <w:pPr>
        <w:rPr>
          <w:rFonts w:ascii="Times New Roman" w:hAnsi="Times New Roman" w:cs="Times New Roman"/>
          <w:bCs/>
          <w:shd w:val="clear" w:color="auto" w:fill="FFFFFF"/>
        </w:rPr>
      </w:pPr>
      <w:r w:rsidRPr="00DF1DAF">
        <w:rPr>
          <w:rFonts w:ascii="Times New Roman" w:hAnsi="Times New Roman" w:cs="Times New Roman"/>
          <w:bCs/>
        </w:rPr>
        <w:t xml:space="preserve">Differences in neuropsychological tests’ scores between valproate and non-valproate groups were not statistically significant </w:t>
      </w:r>
      <w:bookmarkStart w:id="4" w:name="OLE_LINK485"/>
      <w:bookmarkStart w:id="5" w:name="OLE_LINK486"/>
      <w:r w:rsidRPr="00DF1DAF">
        <w:rPr>
          <w:rFonts w:ascii="Times New Roman" w:hAnsi="Times New Roman" w:cs="Times New Roman"/>
          <w:bCs/>
        </w:rPr>
        <w:t>(</w:t>
      </w:r>
      <w:r w:rsidRPr="00DF1DAF">
        <w:rPr>
          <w:rFonts w:ascii="Times New Roman" w:hAnsi="Times New Roman" w:cs="Times New Roman"/>
          <w:bCs/>
          <w:i/>
          <w:iCs/>
        </w:rPr>
        <w:t>P</w:t>
      </w:r>
      <w:r w:rsidRPr="00DF1DAF">
        <w:rPr>
          <w:rFonts w:ascii="Times New Roman" w:hAnsi="Times New Roman" w:cs="Times New Roman"/>
          <w:bCs/>
        </w:rPr>
        <w:t>&gt; 0.05)</w:t>
      </w:r>
      <w:bookmarkEnd w:id="4"/>
      <w:bookmarkEnd w:id="5"/>
      <w:r w:rsidRPr="00DF1DAF">
        <w:rPr>
          <w:rFonts w:ascii="Times New Roman" w:hAnsi="Times New Roman" w:cs="Times New Roman"/>
          <w:bCs/>
        </w:rPr>
        <w:t>.</w:t>
      </w:r>
    </w:p>
    <w:p w:rsidR="00C713A8" w:rsidRPr="00DF1DAF" w:rsidRDefault="00C713A8" w:rsidP="00C713A8">
      <w:pPr>
        <w:rPr>
          <w:rFonts w:ascii="Times New Roman" w:hAnsi="Times New Roman" w:cs="Times New Roman"/>
        </w:rPr>
      </w:pPr>
    </w:p>
    <w:p w:rsidR="00C713A8" w:rsidRPr="00DF1DAF" w:rsidRDefault="00C713A8" w:rsidP="00C713A8">
      <w:pPr>
        <w:rPr>
          <w:rFonts w:ascii="Times New Roman" w:hAnsi="Times New Roman" w:cs="Times New Roman"/>
        </w:rPr>
      </w:pPr>
    </w:p>
    <w:p w:rsidR="00C713A8" w:rsidRPr="00DF1DAF" w:rsidRDefault="00C713A8" w:rsidP="00C713A8">
      <w:pPr>
        <w:rPr>
          <w:rFonts w:ascii="Times New Roman" w:hAnsi="Times New Roman" w:cs="Times New Roman"/>
        </w:rPr>
      </w:pPr>
    </w:p>
    <w:p w:rsidR="00C713A8" w:rsidRPr="00DF1DAF" w:rsidRDefault="00C713A8" w:rsidP="00C713A8">
      <w:pPr>
        <w:rPr>
          <w:rFonts w:ascii="Times New Roman" w:hAnsi="Times New Roman" w:cs="Times New Roman"/>
        </w:rPr>
      </w:pPr>
    </w:p>
    <w:p w:rsidR="00C713A8" w:rsidRPr="00DF1DAF" w:rsidRDefault="00C713A8" w:rsidP="00C713A8">
      <w:pPr>
        <w:rPr>
          <w:rFonts w:ascii="Times New Roman" w:hAnsi="Times New Roman" w:cs="Times New Roman"/>
        </w:rPr>
      </w:pPr>
    </w:p>
    <w:p w:rsidR="00C713A8" w:rsidRPr="00DF1DAF" w:rsidRDefault="00C713A8" w:rsidP="00C713A8">
      <w:pPr>
        <w:rPr>
          <w:rFonts w:ascii="Times New Roman" w:hAnsi="Times New Roman" w:cs="Times New Roman"/>
        </w:rPr>
      </w:pPr>
    </w:p>
    <w:p w:rsidR="00507731" w:rsidRPr="00DF1DAF" w:rsidRDefault="00507731" w:rsidP="009D6A77">
      <w:pPr>
        <w:spacing w:line="360" w:lineRule="auto"/>
        <w:rPr>
          <w:rFonts w:ascii="Times New Roman" w:hAnsi="Times New Roman" w:cs="Times New Roman"/>
        </w:rPr>
      </w:pPr>
    </w:p>
    <w:sectPr w:rsidR="00507731" w:rsidRPr="00DF1DAF" w:rsidSect="00176CAA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icrosoft JhengHei Light"/>
    <w:charset w:val="86"/>
    <w:family w:val="swiss"/>
    <w:pitch w:val="variable"/>
    <w:sig w:usb0="00000000" w:usb1="7ACFFDFB" w:usb2="00000017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9635D"/>
    <w:rsid w:val="00013906"/>
    <w:rsid w:val="0004598C"/>
    <w:rsid w:val="0007381F"/>
    <w:rsid w:val="000941FE"/>
    <w:rsid w:val="000A1736"/>
    <w:rsid w:val="000B66CF"/>
    <w:rsid w:val="000E1271"/>
    <w:rsid w:val="000E2C44"/>
    <w:rsid w:val="000F2614"/>
    <w:rsid w:val="000F3B0A"/>
    <w:rsid w:val="00125010"/>
    <w:rsid w:val="00151B85"/>
    <w:rsid w:val="00176CAA"/>
    <w:rsid w:val="00181591"/>
    <w:rsid w:val="001A3C10"/>
    <w:rsid w:val="001C4B28"/>
    <w:rsid w:val="00220E07"/>
    <w:rsid w:val="00292BCD"/>
    <w:rsid w:val="002A3984"/>
    <w:rsid w:val="002B5F9E"/>
    <w:rsid w:val="002D15DC"/>
    <w:rsid w:val="002F5706"/>
    <w:rsid w:val="0031126D"/>
    <w:rsid w:val="00311CBC"/>
    <w:rsid w:val="00344B64"/>
    <w:rsid w:val="003629C3"/>
    <w:rsid w:val="00386D68"/>
    <w:rsid w:val="00392009"/>
    <w:rsid w:val="003A78FA"/>
    <w:rsid w:val="003E2308"/>
    <w:rsid w:val="0040331A"/>
    <w:rsid w:val="00405142"/>
    <w:rsid w:val="00406607"/>
    <w:rsid w:val="00422020"/>
    <w:rsid w:val="00431602"/>
    <w:rsid w:val="004B3709"/>
    <w:rsid w:val="004F3B65"/>
    <w:rsid w:val="00507731"/>
    <w:rsid w:val="00545E53"/>
    <w:rsid w:val="00574C20"/>
    <w:rsid w:val="005907BD"/>
    <w:rsid w:val="0059635D"/>
    <w:rsid w:val="005C5A68"/>
    <w:rsid w:val="005C7438"/>
    <w:rsid w:val="005F45DE"/>
    <w:rsid w:val="005F6034"/>
    <w:rsid w:val="00660E13"/>
    <w:rsid w:val="006D6210"/>
    <w:rsid w:val="006D7F2D"/>
    <w:rsid w:val="00714938"/>
    <w:rsid w:val="00715094"/>
    <w:rsid w:val="00722746"/>
    <w:rsid w:val="0072537F"/>
    <w:rsid w:val="00736831"/>
    <w:rsid w:val="0073700F"/>
    <w:rsid w:val="007568A0"/>
    <w:rsid w:val="00767B6B"/>
    <w:rsid w:val="00785AA8"/>
    <w:rsid w:val="00786038"/>
    <w:rsid w:val="007B7CFF"/>
    <w:rsid w:val="007C0971"/>
    <w:rsid w:val="007D3815"/>
    <w:rsid w:val="007D51DF"/>
    <w:rsid w:val="007D7DF5"/>
    <w:rsid w:val="007F74A7"/>
    <w:rsid w:val="00825A8A"/>
    <w:rsid w:val="00827B66"/>
    <w:rsid w:val="0083343A"/>
    <w:rsid w:val="008343FD"/>
    <w:rsid w:val="00845670"/>
    <w:rsid w:val="008702A5"/>
    <w:rsid w:val="008B4269"/>
    <w:rsid w:val="008B6B41"/>
    <w:rsid w:val="008C6331"/>
    <w:rsid w:val="008D01B4"/>
    <w:rsid w:val="008E0982"/>
    <w:rsid w:val="00907CEF"/>
    <w:rsid w:val="00912F6B"/>
    <w:rsid w:val="009219FC"/>
    <w:rsid w:val="00934FEC"/>
    <w:rsid w:val="00945882"/>
    <w:rsid w:val="009524EA"/>
    <w:rsid w:val="0096482A"/>
    <w:rsid w:val="00976259"/>
    <w:rsid w:val="009948DE"/>
    <w:rsid w:val="009A6EB4"/>
    <w:rsid w:val="009D6A77"/>
    <w:rsid w:val="00A1378A"/>
    <w:rsid w:val="00A16F24"/>
    <w:rsid w:val="00A23A93"/>
    <w:rsid w:val="00A315A4"/>
    <w:rsid w:val="00A33C0B"/>
    <w:rsid w:val="00AA3F15"/>
    <w:rsid w:val="00AA432E"/>
    <w:rsid w:val="00AC7DBE"/>
    <w:rsid w:val="00AE5E5B"/>
    <w:rsid w:val="00AF6E7C"/>
    <w:rsid w:val="00B30DE6"/>
    <w:rsid w:val="00B3738A"/>
    <w:rsid w:val="00B91103"/>
    <w:rsid w:val="00BD57B1"/>
    <w:rsid w:val="00BE12F9"/>
    <w:rsid w:val="00BE13DB"/>
    <w:rsid w:val="00BE6CE3"/>
    <w:rsid w:val="00C475C8"/>
    <w:rsid w:val="00C61C21"/>
    <w:rsid w:val="00C63A56"/>
    <w:rsid w:val="00C713A8"/>
    <w:rsid w:val="00CA1A21"/>
    <w:rsid w:val="00CB5243"/>
    <w:rsid w:val="00CE4B23"/>
    <w:rsid w:val="00CF1987"/>
    <w:rsid w:val="00D71621"/>
    <w:rsid w:val="00D7715E"/>
    <w:rsid w:val="00D82C58"/>
    <w:rsid w:val="00D870CA"/>
    <w:rsid w:val="00DF1DAF"/>
    <w:rsid w:val="00E00A51"/>
    <w:rsid w:val="00E23BBC"/>
    <w:rsid w:val="00E27B80"/>
    <w:rsid w:val="00E436D0"/>
    <w:rsid w:val="00E43F16"/>
    <w:rsid w:val="00E61C21"/>
    <w:rsid w:val="00E70F43"/>
    <w:rsid w:val="00E74951"/>
    <w:rsid w:val="00E81D3E"/>
    <w:rsid w:val="00EC37BB"/>
    <w:rsid w:val="00ED17A6"/>
    <w:rsid w:val="00EE34A0"/>
    <w:rsid w:val="00EF05F9"/>
    <w:rsid w:val="00F05D9F"/>
    <w:rsid w:val="00F10D6A"/>
    <w:rsid w:val="00F25067"/>
    <w:rsid w:val="00F3304B"/>
    <w:rsid w:val="00F372A3"/>
    <w:rsid w:val="00F40DFB"/>
    <w:rsid w:val="00F54FC8"/>
    <w:rsid w:val="00F827B7"/>
    <w:rsid w:val="00F91AF6"/>
    <w:rsid w:val="00F93AC0"/>
    <w:rsid w:val="00FA0BA2"/>
    <w:rsid w:val="00FB06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3A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7731"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507731"/>
  </w:style>
  <w:style w:type="character" w:styleId="Hyperlink">
    <w:name w:val="Hyperlink"/>
    <w:basedOn w:val="DefaultParagraphFont"/>
    <w:uiPriority w:val="99"/>
    <w:unhideWhenUsed/>
    <w:rsid w:val="008B6B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B4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713A8"/>
    <w:pPr>
      <w:spacing w:before="100" w:beforeAutospacing="1" w:after="100" w:afterAutospacing="1"/>
    </w:pPr>
  </w:style>
  <w:style w:type="table" w:customStyle="1" w:styleId="2">
    <w:name w:val="网格型2"/>
    <w:basedOn w:val="TableNormal"/>
    <w:next w:val="TableGrid"/>
    <w:uiPriority w:val="59"/>
    <w:rsid w:val="00C713A8"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1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966</dc:creator>
  <cp:keywords/>
  <dc:description/>
  <cp:lastModifiedBy>User</cp:lastModifiedBy>
  <cp:revision>56</cp:revision>
  <dcterms:created xsi:type="dcterms:W3CDTF">2022-02-23T04:27:00Z</dcterms:created>
  <dcterms:modified xsi:type="dcterms:W3CDTF">2022-04-12T11:25:00Z</dcterms:modified>
</cp:coreProperties>
</file>